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345BC" w:rsidRPr="003C67F3" w14:paraId="7003D6B9" w14:textId="77777777" w:rsidTr="003D7EF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800C149" w14:textId="6833A50A" w:rsidR="00C345BC" w:rsidRPr="003C3B20" w:rsidRDefault="00356C0C" w:rsidP="003D7E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213158362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2 </w:t>
            </w:r>
            <w:r w:rsidR="00344A68" w:rsidRPr="00344A6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. </w:t>
            </w:r>
            <w:r w:rsidR="00344A6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rosophila </w:t>
            </w:r>
            <w:r w:rsidR="00C345BC" w:rsidRPr="003C3B20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</w:tr>
      <w:bookmarkEnd w:id="0"/>
      <w:tr w:rsidR="00C345BC" w:rsidRPr="003C67F3" w14:paraId="1F9F70E4" w14:textId="77777777" w:rsidTr="003D7EF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E5162CD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Mtch RNAi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3484C61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nna Stock Cent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7A71362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106996</w:t>
            </w:r>
          </w:p>
        </w:tc>
      </w:tr>
      <w:tr w:rsidR="00DD5393" w:rsidRPr="003C67F3" w14:paraId="119B85D1" w14:textId="77777777" w:rsidTr="003D7EF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612C10E" w14:textId="619A854C" w:rsidR="00DD5393" w:rsidRPr="00C36FCE" w:rsidRDefault="00DD5393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Mtch RNAi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88509DB" w14:textId="387BED13" w:rsidR="00DD5393" w:rsidRDefault="007A3D9D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oomington Drosophila </w:t>
            </w:r>
            <w:r w:rsidR="00DD5393">
              <w:rPr>
                <w:rFonts w:ascii="Arial" w:hAnsi="Arial" w:cs="Arial"/>
                <w:sz w:val="20"/>
                <w:szCs w:val="20"/>
              </w:rPr>
              <w:t>Stock Cent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2D7F33E" w14:textId="40140A70" w:rsidR="00DD5393" w:rsidRDefault="00DD5393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BL38986</w:t>
            </w:r>
          </w:p>
        </w:tc>
      </w:tr>
      <w:tr w:rsidR="00C345BC" w:rsidRPr="003C67F3" w14:paraId="1E219E2B" w14:textId="77777777" w:rsidTr="003D7EFC">
        <w:trPr>
          <w:cantSplit/>
          <w:trHeight w:val="259"/>
        </w:trPr>
        <w:tc>
          <w:tcPr>
            <w:tcW w:w="5238" w:type="dxa"/>
          </w:tcPr>
          <w:p w14:paraId="42BAAFF2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Mtch</w:t>
            </w: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2250" w:type="dxa"/>
          </w:tcPr>
          <w:p w14:paraId="0EFCBDF2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</w:tcPr>
          <w:p w14:paraId="110F9707" w14:textId="77777777" w:rsidR="00C345BC" w:rsidRPr="003C67F3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30A63647" w14:textId="77777777" w:rsidTr="003D7EFC">
        <w:trPr>
          <w:cantSplit/>
          <w:trHeight w:val="259"/>
        </w:trPr>
        <w:tc>
          <w:tcPr>
            <w:tcW w:w="5238" w:type="dxa"/>
          </w:tcPr>
          <w:p w14:paraId="0ABD9B0F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PINK1-GFP</w:t>
            </w:r>
          </w:p>
        </w:tc>
        <w:tc>
          <w:tcPr>
            <w:tcW w:w="2250" w:type="dxa"/>
          </w:tcPr>
          <w:p w14:paraId="26F25436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ng Xu</w:t>
            </w:r>
          </w:p>
        </w:tc>
        <w:tc>
          <w:tcPr>
            <w:tcW w:w="2088" w:type="dxa"/>
          </w:tcPr>
          <w:p w14:paraId="39955337" w14:textId="77777777" w:rsidR="00C345BC" w:rsidRPr="003C67F3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3AF70DF3" w14:textId="77777777" w:rsidTr="003D7EFC">
        <w:trPr>
          <w:cantSplit/>
          <w:trHeight w:val="259"/>
        </w:trPr>
        <w:tc>
          <w:tcPr>
            <w:tcW w:w="5238" w:type="dxa"/>
          </w:tcPr>
          <w:p w14:paraId="737D1EB4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PINK1 [B9]</w:t>
            </w:r>
          </w:p>
        </w:tc>
        <w:tc>
          <w:tcPr>
            <w:tcW w:w="2250" w:type="dxa"/>
          </w:tcPr>
          <w:p w14:paraId="220FC239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ngkyeong Chung</w:t>
            </w:r>
          </w:p>
        </w:tc>
        <w:tc>
          <w:tcPr>
            <w:tcW w:w="2088" w:type="dxa"/>
          </w:tcPr>
          <w:p w14:paraId="519ACEA9" w14:textId="77777777" w:rsidR="00C345BC" w:rsidRPr="003C67F3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7FA36472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32DEF3FA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Park</w:t>
            </w: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2E428959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499BF8C4" w14:textId="77777777" w:rsidR="00C345BC" w:rsidRPr="003C67F3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5C253423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3A51632C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BNIP3</w:t>
            </w: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F566F44" w14:textId="77777777" w:rsidR="00C345BC" w:rsidRPr="003C67F3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1F76D35" w14:textId="77777777" w:rsidR="00C345BC" w:rsidRPr="003C67F3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23064223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A4E1129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PINK1 RNA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FF521B2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nna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A1A6E4D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109614</w:t>
            </w:r>
          </w:p>
        </w:tc>
      </w:tr>
      <w:tr w:rsidR="00C345BC" w:rsidRPr="003C67F3" w14:paraId="3A1C78E9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223FB1A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Parkin RNA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964EBBC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FB47C97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104363</w:t>
            </w:r>
          </w:p>
        </w:tc>
      </w:tr>
      <w:tr w:rsidR="00C345BC" w:rsidRPr="003C67F3" w14:paraId="2777F7FF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1574421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Vps13D RNA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BDD9CC0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nna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FD347D8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41792</w:t>
            </w:r>
          </w:p>
        </w:tc>
      </w:tr>
      <w:tr w:rsidR="00C345BC" w:rsidRPr="003C67F3" w14:paraId="3324C27A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071B2E6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BNIP3 RNA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4E90369" w14:textId="0C9213AF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oomington Drosophila stock </w:t>
            </w:r>
            <w:r w:rsidR="00D21B8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A34B586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42494</w:t>
            </w:r>
          </w:p>
        </w:tc>
      </w:tr>
      <w:tr w:rsidR="00C345BC" w:rsidRPr="003C67F3" w14:paraId="5BFAF5A2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4459245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Vps13D [MI11101]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C0933A4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80ED480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6282</w:t>
            </w:r>
          </w:p>
        </w:tc>
      </w:tr>
      <w:tr w:rsidR="00C345BC" w:rsidRPr="003C67F3" w14:paraId="404179EB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5AE3E77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hsflp;; His2Av-mRFP, FRT2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489F2350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C1A83DD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34498</w:t>
            </w:r>
          </w:p>
        </w:tc>
      </w:tr>
      <w:tr w:rsidR="00C345BC" w:rsidRPr="003C67F3" w14:paraId="16A1F266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AEF14E6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hsflp, FRT19a;; Ub-mRFP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1017DF1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1495DD8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31416</w:t>
            </w:r>
          </w:p>
        </w:tc>
      </w:tr>
      <w:tr w:rsidR="00C345BC" w:rsidRPr="003C67F3" w14:paraId="5B76BEC4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DDCFF1B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hsflp;; Act(CD2)GAL4, UAS-dsred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23396AA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027A1CC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64CFAB88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58143C2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Hsflp; NP1-GAL4; Ub-GFP, FRT2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B117284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67633AB2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706166BD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0DF47DB1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Vps13D (</w:t>
            </w: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UB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7869762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16A91A0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23A7395E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63AF42AA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NP1-GAL4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59D6F9D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3CFBD8B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5A85B24F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615083A5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Vasa-cas9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8D72921" w14:textId="2160FC2F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loomington Drosophila stock </w:t>
            </w:r>
            <w:r w:rsidR="00D21B8D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151CF2D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56552</w:t>
            </w:r>
          </w:p>
        </w:tc>
      </w:tr>
      <w:tr w:rsidR="00C345BC" w:rsidRPr="003C67F3" w14:paraId="41B83261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6166D0B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Vps13D-3xFLAG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56231DD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ic Baehreck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31FB039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1AD608BC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52718B81" w14:textId="27335422" w:rsidR="00C345BC" w:rsidRPr="00C36FCE" w:rsidRDefault="00C36FCE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Mtch-2xH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901ACA7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004965E1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725027AA" w14:textId="77777777" w:rsidTr="003D7EF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019DD48" w14:textId="77777777" w:rsidR="00C345BC" w:rsidRPr="00C36FCE" w:rsidRDefault="00C345BC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36FCE">
              <w:rPr>
                <w:rFonts w:ascii="Arial" w:hAnsi="Arial" w:cs="Arial"/>
                <w:i/>
                <w:iCs/>
                <w:sz w:val="20"/>
                <w:szCs w:val="20"/>
              </w:rPr>
              <w:t>UAS-hBNIP3-H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B4AD1E0" w14:textId="77777777" w:rsidR="00C345BC" w:rsidRDefault="00C345BC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oxi Wang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20623320" w14:textId="77777777" w:rsidR="00C345BC" w:rsidRDefault="00C345BC" w:rsidP="003D7EF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345BC" w:rsidRPr="003C67F3" w14:paraId="226B05FC" w14:textId="77777777" w:rsidTr="003D7EF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B7C04F3" w14:textId="6E00CC18" w:rsidR="00C345BC" w:rsidRPr="004A60F9" w:rsidRDefault="00C36FCE" w:rsidP="003D7EF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60F9">
              <w:rPr>
                <w:rFonts w:ascii="Arial" w:hAnsi="Arial" w:cs="Arial"/>
                <w:i/>
                <w:iCs/>
                <w:sz w:val="20"/>
                <w:szCs w:val="20"/>
              </w:rPr>
              <w:t>Parkin2xHA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FD6A53B" w14:textId="6E6C72E9" w:rsidR="00C345BC" w:rsidRPr="00C36FCE" w:rsidRDefault="00C36FCE" w:rsidP="003D7EF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uoxi Wang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88DC929" w14:textId="7094BB77" w:rsidR="00C345BC" w:rsidRPr="003C67F3" w:rsidRDefault="00C36FCE" w:rsidP="003D7E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78157FDC" w14:textId="77777777" w:rsidR="001B1CCF" w:rsidRDefault="001B1CCF"/>
    <w:sectPr w:rsidR="001B1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BC"/>
    <w:rsid w:val="001B1CCF"/>
    <w:rsid w:val="001D2979"/>
    <w:rsid w:val="00344A68"/>
    <w:rsid w:val="00356C0C"/>
    <w:rsid w:val="003A76DB"/>
    <w:rsid w:val="00414CFE"/>
    <w:rsid w:val="00470F42"/>
    <w:rsid w:val="004A60F9"/>
    <w:rsid w:val="00515B37"/>
    <w:rsid w:val="007A3D9D"/>
    <w:rsid w:val="007E5C17"/>
    <w:rsid w:val="0080753D"/>
    <w:rsid w:val="008D02DE"/>
    <w:rsid w:val="009F25BD"/>
    <w:rsid w:val="009F5F6A"/>
    <w:rsid w:val="00C345BC"/>
    <w:rsid w:val="00C36FCE"/>
    <w:rsid w:val="00C428D0"/>
    <w:rsid w:val="00D21B8D"/>
    <w:rsid w:val="00DD5393"/>
    <w:rsid w:val="00ED4038"/>
    <w:rsid w:val="00F307C8"/>
    <w:rsid w:val="00FC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4D59"/>
  <w15:chartTrackingRefBased/>
  <w15:docId w15:val="{4F6A762C-2D77-8445-8BFB-19F2F4392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5BC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5B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5B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5B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5B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5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5B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5B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5B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5B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5B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5BC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5BC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345BC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345BC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37</Words>
  <Characters>862</Characters>
  <Application>Microsoft Office Word</Application>
  <DocSecurity>0</DocSecurity>
  <Lines>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Lucas</dc:creator>
  <cp:keywords/>
  <dc:description/>
  <cp:lastModifiedBy>Baehrecke, Eric</cp:lastModifiedBy>
  <cp:revision>9</cp:revision>
  <dcterms:created xsi:type="dcterms:W3CDTF">2025-05-02T17:08:00Z</dcterms:created>
  <dcterms:modified xsi:type="dcterms:W3CDTF">2025-12-15T17:39:00Z</dcterms:modified>
</cp:coreProperties>
</file>